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74C518" w14:textId="77777777" w:rsidR="00E41BF2" w:rsidRDefault="00E41BF2" w:rsidP="00E41BF2">
      <w:pPr>
        <w:spacing w:line="480" w:lineRule="auto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</w:p>
    <w:p w14:paraId="15BA0A01" w14:textId="77777777" w:rsidR="00E41BF2" w:rsidRPr="00963125" w:rsidRDefault="00E41BF2" w:rsidP="00E41BF2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63125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</w:rPr>
        <w:t>Appendix</w:t>
      </w:r>
    </w:p>
    <w:p w14:paraId="1D1E8B80" w14:textId="77777777" w:rsidR="00E41BF2" w:rsidRPr="00F171A6" w:rsidRDefault="00E41BF2" w:rsidP="00E41BF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171A6">
        <w:rPr>
          <w:rFonts w:ascii="Times New Roman" w:hAnsi="Times New Roman" w:cs="Times New Roman"/>
          <w:b/>
          <w:sz w:val="24"/>
          <w:szCs w:val="24"/>
        </w:rPr>
        <w:t>Figure A1</w:t>
      </w:r>
    </w:p>
    <w:p w14:paraId="37DA7DC0" w14:textId="77777777" w:rsidR="00E41BF2" w:rsidRPr="00963125" w:rsidRDefault="00E41BF2" w:rsidP="00E41BF2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F171A6">
        <w:rPr>
          <w:rFonts w:ascii="Times New Roman" w:hAnsi="Times New Roman" w:cs="Times New Roman"/>
          <w:i/>
          <w:sz w:val="24"/>
          <w:szCs w:val="24"/>
        </w:rPr>
        <w:t>Average angry and happy recognition ratings for angry and happy expressions in upright and inverted faces. Error bars indicate standard errors. Post-hoc analyses did not reveal significant differences.</w:t>
      </w:r>
    </w:p>
    <w:p w14:paraId="5416F6D5" w14:textId="77777777" w:rsidR="00E41BF2" w:rsidRPr="002C558D" w:rsidRDefault="00E41BF2" w:rsidP="00E41B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008192E" wp14:editId="21BABE59">
            <wp:extent cx="5625889" cy="5429543"/>
            <wp:effectExtent l="0" t="0" r="0" b="0"/>
            <wp:docPr id="125954240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9542401" name="Picture 1259542401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14" t="890" r="1209" b="1023"/>
                    <a:stretch/>
                  </pic:blipFill>
                  <pic:spPr bwMode="auto">
                    <a:xfrm>
                      <a:off x="0" y="0"/>
                      <a:ext cx="5627073" cy="54306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D18E8B" w14:textId="77777777" w:rsidR="00D47A9F" w:rsidRDefault="00D47A9F"/>
    <w:sectPr w:rsidR="00D47A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7FD"/>
    <w:rsid w:val="004A3B1B"/>
    <w:rsid w:val="005637FD"/>
    <w:rsid w:val="00757189"/>
    <w:rsid w:val="00D47A9F"/>
    <w:rsid w:val="00E41BF2"/>
    <w:rsid w:val="00F17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91EF617-C24E-41C5-A71D-AAE3D6B1C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1BF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2</Characters>
  <Application>Microsoft Office Word</Application>
  <DocSecurity>0</DocSecurity>
  <Lines>1</Lines>
  <Paragraphs>1</Paragraphs>
  <ScaleCrop>false</ScaleCrop>
  <Company/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Diel</dc:creator>
  <cp:keywords/>
  <dc:description/>
  <cp:lastModifiedBy>Alexander Diel</cp:lastModifiedBy>
  <cp:revision>3</cp:revision>
  <dcterms:created xsi:type="dcterms:W3CDTF">2023-08-22T05:15:00Z</dcterms:created>
  <dcterms:modified xsi:type="dcterms:W3CDTF">2023-08-23T06:14:00Z</dcterms:modified>
</cp:coreProperties>
</file>